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1995"/>
        <w:tblW w:w="78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18"/>
        <w:gridCol w:w="1942"/>
        <w:gridCol w:w="2070"/>
        <w:gridCol w:w="1874"/>
      </w:tblGrid>
      <w:tr w:rsidR="00E24559" w:rsidRPr="00CC1CF1" w14:paraId="2DBEF3B1" w14:textId="77777777" w:rsidTr="00E24559">
        <w:trPr>
          <w:trHeight w:val="792"/>
        </w:trPr>
        <w:tc>
          <w:tcPr>
            <w:tcW w:w="1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9503F3" w14:textId="77777777" w:rsidR="00E24559" w:rsidRPr="00023269" w:rsidRDefault="00E24559" w:rsidP="00E24559">
            <w:pPr>
              <w:spacing w:line="480" w:lineRule="auto"/>
              <w:jc w:val="center"/>
              <w:textAlignment w:val="bottom"/>
            </w:pPr>
            <w:r w:rsidRPr="00023269">
              <w:rPr>
                <w:color w:val="000000" w:themeColor="dark1"/>
                <w:kern w:val="24"/>
              </w:rPr>
              <w:t>Imaging Method</w:t>
            </w:r>
          </w:p>
        </w:tc>
        <w:tc>
          <w:tcPr>
            <w:tcW w:w="58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C53CEB" w14:textId="77777777" w:rsidR="00E24559" w:rsidRPr="00023269" w:rsidRDefault="00E24559" w:rsidP="00E24559">
            <w:pPr>
              <w:spacing w:line="480" w:lineRule="auto"/>
              <w:jc w:val="center"/>
              <w:textAlignment w:val="bottom"/>
            </w:pPr>
            <w:r>
              <w:rPr>
                <w:color w:val="000000" w:themeColor="dark1"/>
                <w:kern w:val="24"/>
              </w:rPr>
              <w:t>95% inter-quartile width (mm)</w:t>
            </w:r>
          </w:p>
        </w:tc>
      </w:tr>
      <w:tr w:rsidR="00E24559" w:rsidRPr="00CC1CF1" w14:paraId="4A0CCFEE" w14:textId="77777777" w:rsidTr="00E24559">
        <w:trPr>
          <w:trHeight w:val="689"/>
        </w:trPr>
        <w:tc>
          <w:tcPr>
            <w:tcW w:w="1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978B7F" w14:textId="77777777" w:rsidR="00E24559" w:rsidRPr="00023269" w:rsidRDefault="00E24559" w:rsidP="00E24559">
            <w:pPr>
              <w:spacing w:line="480" w:lineRule="auto"/>
              <w:jc w:val="center"/>
              <w:textAlignment w:val="bottom"/>
            </w:pPr>
            <w:r w:rsidRPr="00023269">
              <w:rPr>
                <w:color w:val="000000" w:themeColor="dark1"/>
                <w:kern w:val="24"/>
              </w:rPr>
              <w:t> 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CF3178" w14:textId="77777777" w:rsidR="00E24559" w:rsidRPr="00023269" w:rsidRDefault="00E24559" w:rsidP="00E24559">
            <w:pPr>
              <w:spacing w:line="480" w:lineRule="auto"/>
              <w:jc w:val="center"/>
              <w:textAlignment w:val="bottom"/>
            </w:pPr>
            <w:r w:rsidRPr="00023269">
              <w:rPr>
                <w:color w:val="000000" w:themeColor="dark1"/>
                <w:kern w:val="24"/>
              </w:rPr>
              <w:t>L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A9BA7D" w14:textId="77777777" w:rsidR="00E24559" w:rsidRPr="00023269" w:rsidRDefault="00E24559" w:rsidP="00E24559">
            <w:pPr>
              <w:spacing w:line="480" w:lineRule="auto"/>
              <w:jc w:val="center"/>
              <w:textAlignment w:val="bottom"/>
            </w:pPr>
            <w:r w:rsidRPr="00023269">
              <w:rPr>
                <w:color w:val="000000" w:themeColor="dark1"/>
                <w:kern w:val="24"/>
              </w:rPr>
              <w:t>AP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64047B" w14:textId="77777777" w:rsidR="00E24559" w:rsidRPr="00023269" w:rsidRDefault="00E24559" w:rsidP="00E24559">
            <w:pPr>
              <w:spacing w:line="480" w:lineRule="auto"/>
              <w:jc w:val="center"/>
              <w:textAlignment w:val="bottom"/>
            </w:pPr>
            <w:r w:rsidRPr="00023269">
              <w:rPr>
                <w:color w:val="000000" w:themeColor="dark1"/>
                <w:kern w:val="24"/>
              </w:rPr>
              <w:t>SI</w:t>
            </w:r>
          </w:p>
        </w:tc>
      </w:tr>
      <w:tr w:rsidR="00E24559" w:rsidRPr="00CC1CF1" w14:paraId="2E2295D4" w14:textId="77777777" w:rsidTr="00E24559">
        <w:trPr>
          <w:trHeight w:val="689"/>
        </w:trPr>
        <w:tc>
          <w:tcPr>
            <w:tcW w:w="1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91B0DB" w14:textId="77777777" w:rsidR="00E24559" w:rsidRPr="00023269" w:rsidRDefault="00E24559" w:rsidP="00E24559">
            <w:pPr>
              <w:spacing w:line="480" w:lineRule="auto"/>
              <w:jc w:val="center"/>
              <w:textAlignment w:val="bottom"/>
            </w:pPr>
            <w:r w:rsidRPr="00023269">
              <w:rPr>
                <w:color w:val="000000" w:themeColor="dark1"/>
                <w:kern w:val="24"/>
              </w:rPr>
              <w:t>4D CBCT Advance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83AA1C4" w14:textId="77777777" w:rsidR="00E24559" w:rsidRPr="00023269" w:rsidRDefault="00E24559" w:rsidP="00E24559">
            <w:pPr>
              <w:spacing w:line="480" w:lineRule="auto"/>
              <w:jc w:val="center"/>
              <w:textAlignment w:val="bottom"/>
            </w:pPr>
            <w:r>
              <w:t>0.4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C5CBEBC" w14:textId="77777777" w:rsidR="00E24559" w:rsidRPr="00023269" w:rsidRDefault="00E24559" w:rsidP="00E24559">
            <w:pPr>
              <w:spacing w:line="480" w:lineRule="auto"/>
              <w:jc w:val="center"/>
              <w:textAlignment w:val="bottom"/>
            </w:pPr>
            <w:r>
              <w:t>1.4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D0E06AA" w14:textId="77777777" w:rsidR="00E24559" w:rsidRPr="00A67C4C" w:rsidRDefault="00E24559" w:rsidP="00E24559">
            <w:pPr>
              <w:spacing w:line="480" w:lineRule="auto"/>
              <w:jc w:val="center"/>
              <w:textAlignment w:val="bottom"/>
              <w:rPr>
                <w:b/>
                <w:bCs/>
              </w:rPr>
            </w:pPr>
            <w:r>
              <w:rPr>
                <w:b/>
                <w:bCs/>
              </w:rPr>
              <w:t>1.0</w:t>
            </w:r>
          </w:p>
        </w:tc>
      </w:tr>
      <w:tr w:rsidR="00E24559" w:rsidRPr="00CC1CF1" w14:paraId="23994648" w14:textId="77777777" w:rsidTr="00E24559">
        <w:trPr>
          <w:trHeight w:val="689"/>
        </w:trPr>
        <w:tc>
          <w:tcPr>
            <w:tcW w:w="1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DAB955" w14:textId="77777777" w:rsidR="00E24559" w:rsidRPr="00023269" w:rsidRDefault="00E24559" w:rsidP="00E24559">
            <w:pPr>
              <w:spacing w:line="480" w:lineRule="auto"/>
              <w:jc w:val="center"/>
              <w:textAlignment w:val="bottom"/>
            </w:pPr>
            <w:r w:rsidRPr="00023269">
              <w:rPr>
                <w:color w:val="000000" w:themeColor="dark1"/>
                <w:kern w:val="24"/>
              </w:rPr>
              <w:t xml:space="preserve">4D CBCT </w:t>
            </w:r>
            <w:r>
              <w:rPr>
                <w:color w:val="000000" w:themeColor="dark1"/>
                <w:kern w:val="24"/>
              </w:rPr>
              <w:t>Basic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504F17C" w14:textId="77777777" w:rsidR="00E24559" w:rsidRPr="00023269" w:rsidRDefault="00E24559" w:rsidP="00E24559">
            <w:pPr>
              <w:spacing w:line="480" w:lineRule="auto"/>
              <w:jc w:val="center"/>
              <w:textAlignment w:val="bottom"/>
            </w:pPr>
            <w:r>
              <w:t>0.5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9B0E269" w14:textId="77777777" w:rsidR="00E24559" w:rsidRPr="00023269" w:rsidRDefault="00E24559" w:rsidP="00E24559">
            <w:pPr>
              <w:spacing w:line="480" w:lineRule="auto"/>
              <w:jc w:val="center"/>
              <w:textAlignment w:val="bottom"/>
            </w:pPr>
            <w:r>
              <w:t>1.7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1EAB11D" w14:textId="77777777" w:rsidR="00E24559" w:rsidRPr="00A67C4C" w:rsidRDefault="00E24559" w:rsidP="00E24559">
            <w:pPr>
              <w:spacing w:line="480" w:lineRule="auto"/>
              <w:jc w:val="center"/>
              <w:textAlignment w:val="bottom"/>
              <w:rPr>
                <w:b/>
                <w:bCs/>
              </w:rPr>
            </w:pPr>
            <w:r>
              <w:rPr>
                <w:b/>
                <w:bCs/>
              </w:rPr>
              <w:t>1.7</w:t>
            </w:r>
          </w:p>
        </w:tc>
      </w:tr>
      <w:tr w:rsidR="00E24559" w:rsidRPr="00CC1CF1" w14:paraId="7362686B" w14:textId="77777777" w:rsidTr="00E24559">
        <w:trPr>
          <w:trHeight w:val="689"/>
        </w:trPr>
        <w:tc>
          <w:tcPr>
            <w:tcW w:w="1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A29FA18" w14:textId="77777777" w:rsidR="00E24559" w:rsidRPr="00023269" w:rsidRDefault="00E24559" w:rsidP="00E24559">
            <w:pPr>
              <w:spacing w:line="480" w:lineRule="auto"/>
              <w:jc w:val="center"/>
              <w:textAlignment w:val="bottom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3DCBCT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76C5591" w14:textId="77777777" w:rsidR="00E24559" w:rsidRPr="00023269" w:rsidRDefault="00E24559" w:rsidP="00E24559">
            <w:pPr>
              <w:spacing w:line="480" w:lineRule="auto"/>
              <w:jc w:val="center"/>
              <w:textAlignment w:val="bottom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1.6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21B7644" w14:textId="77777777" w:rsidR="00E24559" w:rsidRPr="00023269" w:rsidRDefault="00E24559" w:rsidP="00E24559">
            <w:pPr>
              <w:spacing w:line="480" w:lineRule="auto"/>
              <w:jc w:val="center"/>
              <w:textAlignment w:val="bottom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2.1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294D956" w14:textId="77777777" w:rsidR="00E24559" w:rsidRPr="00A67C4C" w:rsidRDefault="00E24559" w:rsidP="00E24559">
            <w:pPr>
              <w:spacing w:line="480" w:lineRule="auto"/>
              <w:jc w:val="center"/>
              <w:textAlignment w:val="bottom"/>
              <w:rPr>
                <w:b/>
                <w:bCs/>
                <w:color w:val="000000"/>
                <w:kern w:val="24"/>
              </w:rPr>
            </w:pPr>
            <w:r>
              <w:rPr>
                <w:b/>
                <w:bCs/>
                <w:color w:val="000000"/>
                <w:kern w:val="24"/>
              </w:rPr>
              <w:t>3.0</w:t>
            </w:r>
          </w:p>
        </w:tc>
      </w:tr>
    </w:tbl>
    <w:p w14:paraId="61EC3F11" w14:textId="2F4BA968" w:rsidR="008A6224" w:rsidRDefault="00E2455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AEC890" wp14:editId="4050DE41">
                <wp:simplePos x="0" y="0"/>
                <wp:positionH relativeFrom="margin">
                  <wp:posOffset>0</wp:posOffset>
                </wp:positionH>
                <wp:positionV relativeFrom="paragraph">
                  <wp:posOffset>317500</wp:posOffset>
                </wp:positionV>
                <wp:extent cx="5700395" cy="713105"/>
                <wp:effectExtent l="0" t="0" r="0" b="0"/>
                <wp:wrapTopAndBottom/>
                <wp:docPr id="2273688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0395" cy="713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0CD883" w14:textId="77777777" w:rsidR="00E24559" w:rsidRPr="00703B0C" w:rsidRDefault="00E24559" w:rsidP="00E24559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03B0C">
                              <w:rPr>
                                <w:rFonts w:ascii="Times New Roman" w:hAnsi="Times New Roman" w:cs="Times New Roman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2</w:t>
                            </w:r>
                            <w:r w:rsidRPr="00703B0C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95% inter-quartile width </w:t>
                            </w:r>
                            <w:r w:rsidRPr="00703B0C">
                              <w:rPr>
                                <w:rFonts w:ascii="Times New Roman" w:hAnsi="Times New Roman" w:cs="Times New Roman"/>
                              </w:rPr>
                              <w:t xml:space="preserve">of the differences between the measured and the programmed motion amplitude for 4DCBCT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Advance,</w:t>
                            </w:r>
                            <w:r w:rsidRPr="00703B0C">
                              <w:rPr>
                                <w:rFonts w:ascii="Times New Roman" w:hAnsi="Times New Roman" w:cs="Times New Roman"/>
                              </w:rPr>
                              <w:t xml:space="preserve"> 4DCBCT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Basic, and 3DCBCT</w:t>
                            </w:r>
                            <w:r w:rsidRPr="00703B0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data presented in Fig. 3.</w:t>
                            </w:r>
                          </w:p>
                          <w:p w14:paraId="5ADB1DD6" w14:textId="77777777" w:rsidR="00E24559" w:rsidRPr="00351FF6" w:rsidRDefault="00E24559" w:rsidP="00E2455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51FF6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  <w:p w14:paraId="23148B83" w14:textId="77777777" w:rsidR="00E24559" w:rsidRDefault="00E24559" w:rsidP="00E2455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AEC89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5pt;width:448.85pt;height:56.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IeWDgIAAPYDAAAOAAAAZHJzL2Uyb0RvYy54bWysU9tu2zAMfR+wfxD0vthO46Ux4hRdugwD&#10;ugvQ7gNkWY6FyaImKbGzry8lu2nWvQ3TgyCK1CF5eLS+GTpFjsI6Cbqk2SylRGgOtdT7kv543L27&#10;psR5pmumQIuSnoSjN5u3b9a9KcQcWlC1sARBtCt6U9LWe1MkieOt6JibgREanQ3Yjnk07T6pLesR&#10;vVPJPE3fJz3Y2ljgwjm8vRuddBPxm0Zw/61pnPBElRRr83G3ca/CnmzWrNhbZlrJpzLYP1TRMakx&#10;6RnqjnlGDlb+BdVJbsFB42ccugSaRnIRe8BusvRVNw8tMyL2guQ4c6bJ/T9Y/vX4YL5b4ocPMOAA&#10;YxPO3AP/6YiGbcv0XtxaC30rWI2Js0BZ0htXTE8D1a5wAaTqv0CNQ2YHDxFoaGwXWME+CaLjAE5n&#10;0sXgCcfLfJmmV6ucEo6+ZXaVpXlMwYrn18Y6/0lAR8KhpBaHGtHZ8d75UA0rnkNCMgdK1jupVDTs&#10;vtoqS44MBbCLa0L/I0xp0pd0lc/ziKwhvI/a6KRHgSrZlfQ6DWuUTGDjo65jiGdSjWesROmJnsDI&#10;yI0fqgEDA00V1CckysIoRPw4eGjB/qakRxGW1P06MCsoUZ81kr3KFoug2mgs8uUcDXvpqS49THOE&#10;KqmnZDxufVR64EHDLQ6lkZGvl0qmWlFckcbpIwT1Xtox6uW7bp4AAAD//wMAUEsDBBQABgAIAAAA&#10;IQD8eSCG3AAAAAcBAAAPAAAAZHJzL2Rvd25yZXYueG1sTI/BTsMwEETvSPyDtUhcEHUoNGlDnAqQ&#10;QFxb+gGbeJtExOsodpv071lOcBqtZjTzttjOrldnGkPn2cDDIgFFXHvbcWPg8PV+vwYVIrLF3jMZ&#10;uFCAbXl9VWBu/cQ7Ou9jo6SEQ44G2hiHXOtQt+QwLPxALN7Rjw6jnGOj7YiTlLteL5Mk1Q47loUW&#10;B3prqf7en5yB4+d0t9pM1Uc8ZLun9BW7rPIXY25v5pdnUJHm+BeGX3xBh1KYKn9iG1RvQB6JBlaJ&#10;qLjrTZaBqiSWLh9Bl4X+z1/+AAAA//8DAFBLAQItABQABgAIAAAAIQC2gziS/gAAAOEBAAATAAAA&#10;AAAAAAAAAAAAAAAAAABbQ29udGVudF9UeXBlc10ueG1sUEsBAi0AFAAGAAgAAAAhADj9If/WAAAA&#10;lAEAAAsAAAAAAAAAAAAAAAAALwEAAF9yZWxzLy5yZWxzUEsBAi0AFAAGAAgAAAAhABaoh5YOAgAA&#10;9gMAAA4AAAAAAAAAAAAAAAAALgIAAGRycy9lMm9Eb2MueG1sUEsBAi0AFAAGAAgAAAAhAPx5IIbc&#10;AAAABwEAAA8AAAAAAAAAAAAAAAAAaAQAAGRycy9kb3ducmV2LnhtbFBLBQYAAAAABAAEAPMAAABx&#10;BQAAAAA=&#10;" stroked="f">
                <v:textbox>
                  <w:txbxContent>
                    <w:p w14:paraId="6F0CD883" w14:textId="77777777" w:rsidR="00E24559" w:rsidRPr="00703B0C" w:rsidRDefault="00E24559" w:rsidP="00E24559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03B0C">
                        <w:rPr>
                          <w:rFonts w:ascii="Times New Roman" w:hAnsi="Times New Roman" w:cs="Times New Roman"/>
                        </w:rPr>
                        <w:t xml:space="preserve">Table </w:t>
                      </w:r>
                      <w:r>
                        <w:rPr>
                          <w:rFonts w:ascii="Times New Roman" w:hAnsi="Times New Roman" w:cs="Times New Roman"/>
                        </w:rPr>
                        <w:t>S2</w:t>
                      </w:r>
                      <w:r w:rsidRPr="00703B0C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95% inter-quartile width </w:t>
                      </w:r>
                      <w:r w:rsidRPr="00703B0C">
                        <w:rPr>
                          <w:rFonts w:ascii="Times New Roman" w:hAnsi="Times New Roman" w:cs="Times New Roman"/>
                        </w:rPr>
                        <w:t xml:space="preserve">of the differences between the measured and the programmed motion amplitude for 4DCBCT </w:t>
                      </w:r>
                      <w:r>
                        <w:rPr>
                          <w:rFonts w:ascii="Times New Roman" w:hAnsi="Times New Roman" w:cs="Times New Roman"/>
                        </w:rPr>
                        <w:t>Advance,</w:t>
                      </w:r>
                      <w:r w:rsidRPr="00703B0C">
                        <w:rPr>
                          <w:rFonts w:ascii="Times New Roman" w:hAnsi="Times New Roman" w:cs="Times New Roman"/>
                        </w:rPr>
                        <w:t xml:space="preserve"> 4DCBCT </w:t>
                      </w:r>
                      <w:r>
                        <w:rPr>
                          <w:rFonts w:ascii="Times New Roman" w:hAnsi="Times New Roman" w:cs="Times New Roman"/>
                        </w:rPr>
                        <w:t>Basic, and 3DCBCT</w:t>
                      </w:r>
                      <w:r w:rsidRPr="00703B0C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data presented in Fig. 3.</w:t>
                      </w:r>
                    </w:p>
                    <w:p w14:paraId="5ADB1DD6" w14:textId="77777777" w:rsidR="00E24559" w:rsidRPr="00351FF6" w:rsidRDefault="00E24559" w:rsidP="00E2455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51FF6"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  <w:p w14:paraId="23148B83" w14:textId="77777777" w:rsidR="00E24559" w:rsidRDefault="00E24559" w:rsidP="00E24559"/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8A62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9A4EF7" w14:textId="77777777" w:rsidR="00DE1AC7" w:rsidRDefault="00DE1AC7" w:rsidP="00DE1AC7">
      <w:pPr>
        <w:spacing w:after="0" w:line="240" w:lineRule="auto"/>
      </w:pPr>
      <w:r>
        <w:separator/>
      </w:r>
    </w:p>
  </w:endnote>
  <w:endnote w:type="continuationSeparator" w:id="0">
    <w:p w14:paraId="0B2771F9" w14:textId="77777777" w:rsidR="00DE1AC7" w:rsidRDefault="00DE1AC7" w:rsidP="00DE1A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E241D9" w14:textId="77777777" w:rsidR="00DE1AC7" w:rsidRDefault="00DE1AC7" w:rsidP="00DE1AC7">
      <w:pPr>
        <w:spacing w:after="0" w:line="240" w:lineRule="auto"/>
      </w:pPr>
      <w:r>
        <w:separator/>
      </w:r>
    </w:p>
  </w:footnote>
  <w:footnote w:type="continuationSeparator" w:id="0">
    <w:p w14:paraId="02E98ADE" w14:textId="77777777" w:rsidR="00DE1AC7" w:rsidRDefault="00DE1AC7" w:rsidP="00DE1A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81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559"/>
    <w:rsid w:val="00153234"/>
    <w:rsid w:val="002B1366"/>
    <w:rsid w:val="005F5F03"/>
    <w:rsid w:val="008A6224"/>
    <w:rsid w:val="00DE1AC7"/>
    <w:rsid w:val="00E24559"/>
    <w:rsid w:val="00EA0E68"/>
    <w:rsid w:val="00ED4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47DF7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559"/>
  </w:style>
  <w:style w:type="paragraph" w:styleId="Heading1">
    <w:name w:val="heading 1"/>
    <w:basedOn w:val="Normal"/>
    <w:next w:val="Normal"/>
    <w:link w:val="Heading1Char"/>
    <w:uiPriority w:val="9"/>
    <w:qFormat/>
    <w:rsid w:val="00E245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45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5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45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45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45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45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45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45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5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45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5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45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45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45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45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45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45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45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45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5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45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45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45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45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45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45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45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455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E1A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1AC7"/>
  </w:style>
  <w:style w:type="paragraph" w:styleId="Footer">
    <w:name w:val="footer"/>
    <w:basedOn w:val="Normal"/>
    <w:link w:val="FooterChar"/>
    <w:uiPriority w:val="99"/>
    <w:unhideWhenUsed/>
    <w:rsid w:val="00DE1A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A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13</Characters>
  <Application>Microsoft Office Word</Application>
  <DocSecurity>0</DocSecurity>
  <Lines>11</Lines>
  <Paragraphs>10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09T13:58:00Z</dcterms:created>
  <dcterms:modified xsi:type="dcterms:W3CDTF">2026-01-09T13:58:00Z</dcterms:modified>
</cp:coreProperties>
</file>